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S4 Table. MiRNA precursors in three other strains of </w:t>
      </w:r>
      <w:r>
        <w:rPr>
          <w:i/>
          <w:color w:val="000000"/>
        </w:rPr>
        <w:t>E. huxleyi</w:t>
      </w:r>
      <w:r>
        <w:rPr>
          <w:color w:val="000000"/>
        </w:rPr>
        <w:t xml:space="preserve">. The table shows the alignments and e-values of the precursors in the other three </w:t>
      </w:r>
      <w:r>
        <w:rPr/>
        <w:t xml:space="preserve">strains. </w:t>
      </w:r>
    </w:p>
    <w:tbl>
      <w:tblPr>
        <w:tblW w:w="49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806"/>
        <w:gridCol w:w="806"/>
        <w:gridCol w:w="987"/>
      </w:tblGrid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iRNA Precursor I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92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EH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Van556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E-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20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5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53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7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57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3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E-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35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E-3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E-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33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E-3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35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0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E-3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24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2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E-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17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24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E-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E-43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6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48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E-3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E-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E-39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E-12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1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E-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E-11</w:t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15:00Z</dcterms:created>
  <dc:creator>Xiaoyu Zhang</dc:creator>
  <dc:description/>
  <cp:keywords/>
  <dc:language>en-US</dc:language>
  <cp:lastModifiedBy>Xiaoyu Zhang</cp:lastModifiedBy>
  <dcterms:modified xsi:type="dcterms:W3CDTF">2016-04-13T21:19:00Z</dcterms:modified>
  <cp:revision>2</cp:revision>
  <dc:subject/>
  <dc:title/>
</cp:coreProperties>
</file>